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340A" w:rsidRPr="00405944" w:rsidRDefault="00D4340A" w:rsidP="00D4340A">
      <w:pPr>
        <w:shd w:val="clear" w:color="auto" w:fill="FFFFFF"/>
        <w:rPr>
          <w:rFonts w:ascii="Times New Roman" w:eastAsia="Times New Roman" w:hAnsi="Times New Roman" w:cs="Times New Roman"/>
          <w:sz w:val="20"/>
          <w:szCs w:val="20"/>
        </w:rPr>
      </w:pPr>
      <w:r w:rsidRPr="00405944">
        <w:rPr>
          <w:rFonts w:ascii="Times New Roman" w:eastAsia="Times New Roman" w:hAnsi="Times New Roman" w:cs="Times New Roman"/>
          <w:b/>
          <w:sz w:val="20"/>
          <w:szCs w:val="20"/>
        </w:rPr>
        <w:t xml:space="preserve">Supplement Video. Time lapse of </w:t>
      </w:r>
      <w:proofErr w:type="spellStart"/>
      <w:r w:rsidRPr="00405944">
        <w:rPr>
          <w:rFonts w:ascii="Times New Roman" w:eastAsia="Times New Roman" w:hAnsi="Times New Roman" w:cs="Times New Roman"/>
          <w:b/>
          <w:sz w:val="20"/>
          <w:szCs w:val="20"/>
        </w:rPr>
        <w:t>eclosion</w:t>
      </w:r>
      <w:proofErr w:type="spellEnd"/>
      <w:r w:rsidRPr="00405944">
        <w:rPr>
          <w:rFonts w:ascii="Times New Roman" w:eastAsia="Times New Roman" w:hAnsi="Times New Roman" w:cs="Times New Roman"/>
          <w:b/>
          <w:sz w:val="20"/>
          <w:szCs w:val="20"/>
        </w:rPr>
        <w:t xml:space="preserve"> and wing expansion in cicadas. </w:t>
      </w:r>
      <w:r w:rsidRPr="00405944">
        <w:rPr>
          <w:rFonts w:ascii="Times New Roman" w:eastAsia="Times New Roman" w:hAnsi="Times New Roman" w:cs="Times New Roman"/>
          <w:sz w:val="20"/>
          <w:szCs w:val="20"/>
        </w:rPr>
        <w:t xml:space="preserve">A time lapse recording of a </w:t>
      </w:r>
      <w:proofErr w:type="spellStart"/>
      <w:r w:rsidRPr="00405944">
        <w:rPr>
          <w:rFonts w:ascii="Times New Roman" w:eastAsia="Times New Roman" w:hAnsi="Times New Roman" w:cs="Times New Roman"/>
          <w:i/>
          <w:sz w:val="20"/>
          <w:szCs w:val="20"/>
        </w:rPr>
        <w:t>Magicicada</w:t>
      </w:r>
      <w:proofErr w:type="spellEnd"/>
      <w:r w:rsidRPr="00405944">
        <w:rPr>
          <w:rFonts w:ascii="Times New Roman" w:eastAsia="Times New Roman" w:hAnsi="Times New Roman" w:cs="Times New Roman"/>
          <w:sz w:val="20"/>
          <w:szCs w:val="20"/>
        </w:rPr>
        <w:t xml:space="preserve"> species emerging after dusk. At the start of this video, the dorsal thorax is split and the adult is wriggling out. Once the folded wings are clear of the wing pad structures on its back, we considered it “time zero” for sampling purposes. </w:t>
      </w:r>
      <w:proofErr w:type="spellStart"/>
      <w:r w:rsidRPr="00405944">
        <w:rPr>
          <w:rFonts w:ascii="Times New Roman" w:eastAsia="Times New Roman" w:hAnsi="Times New Roman" w:cs="Times New Roman"/>
          <w:sz w:val="20"/>
          <w:szCs w:val="20"/>
        </w:rPr>
        <w:t>Eclosion</w:t>
      </w:r>
      <w:proofErr w:type="spellEnd"/>
      <w:r w:rsidRPr="00405944">
        <w:rPr>
          <w:rFonts w:ascii="Times New Roman" w:eastAsia="Times New Roman" w:hAnsi="Times New Roman" w:cs="Times New Roman"/>
          <w:sz w:val="20"/>
          <w:szCs w:val="20"/>
        </w:rPr>
        <w:t xml:space="preserve"> and the immediate wing expansion takes approximately 40 min. During the backbend phase, old tracheae linings are clearly seen being pulled from the adult </w:t>
      </w:r>
      <w:r w:rsidR="00405944" w:rsidRPr="00405944">
        <w:rPr>
          <w:rFonts w:ascii="Times New Roman" w:eastAsiaTheme="minorHAnsi" w:hAnsi="Times New Roman" w:cs="Times New Roman"/>
          <w:sz w:val="20"/>
          <w:szCs w:val="20"/>
          <w:lang w:val="en-IN"/>
        </w:rPr>
        <w:t>old tracheal linings</w:t>
      </w:r>
      <w:r w:rsidRPr="00405944">
        <w:rPr>
          <w:rFonts w:ascii="Times New Roman" w:eastAsia="Times New Roman" w:hAnsi="Times New Roman" w:cs="Times New Roman"/>
          <w:sz w:val="20"/>
          <w:szCs w:val="20"/>
        </w:rPr>
        <w:t>.</w:t>
      </w:r>
      <w:r w:rsidRPr="00405944">
        <w:rPr>
          <w:rFonts w:ascii="Times New Roman" w:eastAsia="Times New Roman" w:hAnsi="Times New Roman" w:cs="Times New Roman"/>
          <w:b/>
          <w:sz w:val="20"/>
          <w:szCs w:val="20"/>
        </w:rPr>
        <w:t xml:space="preserve"> </w:t>
      </w:r>
      <w:r w:rsidRPr="00405944">
        <w:rPr>
          <w:rFonts w:ascii="Times New Roman" w:eastAsia="Times New Roman" w:hAnsi="Times New Roman" w:cs="Times New Roman"/>
          <w:sz w:val="20"/>
          <w:szCs w:val="20"/>
        </w:rPr>
        <w:t xml:space="preserve">(Temperature, 13 degrees Celsius; Time lapse, 1 photo per 10 </w:t>
      </w:r>
      <w:proofErr w:type="gramStart"/>
      <w:r w:rsidRPr="00405944">
        <w:rPr>
          <w:rFonts w:ascii="Times New Roman" w:eastAsia="Times New Roman" w:hAnsi="Times New Roman" w:cs="Times New Roman"/>
          <w:sz w:val="20"/>
          <w:szCs w:val="20"/>
        </w:rPr>
        <w:t>sec</w:t>
      </w:r>
      <w:proofErr w:type="gramEnd"/>
      <w:r w:rsidRPr="00405944">
        <w:rPr>
          <w:rFonts w:ascii="Times New Roman" w:eastAsia="Times New Roman" w:hAnsi="Times New Roman" w:cs="Times New Roman"/>
          <w:sz w:val="20"/>
          <w:szCs w:val="20"/>
        </w:rPr>
        <w:t xml:space="preserve">; Time lapse duration, 37 sec; camera, </w:t>
      </w:r>
      <w:proofErr w:type="spellStart"/>
      <w:r w:rsidRPr="00405944">
        <w:rPr>
          <w:rFonts w:ascii="Times New Roman" w:eastAsia="Times New Roman" w:hAnsi="Times New Roman" w:cs="Times New Roman"/>
          <w:sz w:val="20"/>
          <w:szCs w:val="20"/>
        </w:rPr>
        <w:t>CanonEOS</w:t>
      </w:r>
      <w:proofErr w:type="spellEnd"/>
      <w:r w:rsidRPr="00405944">
        <w:rPr>
          <w:rFonts w:ascii="Times New Roman" w:eastAsia="Times New Roman" w:hAnsi="Times New Roman" w:cs="Times New Roman"/>
          <w:sz w:val="20"/>
          <w:szCs w:val="20"/>
        </w:rPr>
        <w:t xml:space="preserve"> Rebel T7i; playback frame rate, 29.97 fps)</w:t>
      </w:r>
    </w:p>
    <w:p w:rsidR="006C6550" w:rsidRPr="00405944" w:rsidRDefault="006C6550">
      <w:pPr>
        <w:rPr>
          <w:rFonts w:ascii="Times New Roman" w:hAnsi="Times New Roman" w:cs="Times New Roman"/>
          <w:sz w:val="20"/>
          <w:szCs w:val="20"/>
        </w:rPr>
      </w:pPr>
      <w:bookmarkStart w:id="0" w:name="_GoBack"/>
      <w:bookmarkEnd w:id="0"/>
    </w:p>
    <w:sectPr w:rsidR="006C6550" w:rsidRPr="004059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340A"/>
    <w:rsid w:val="00057B6B"/>
    <w:rsid w:val="00066BBC"/>
    <w:rsid w:val="00093470"/>
    <w:rsid w:val="001F05C1"/>
    <w:rsid w:val="002F4731"/>
    <w:rsid w:val="003356AB"/>
    <w:rsid w:val="003810D4"/>
    <w:rsid w:val="003850B3"/>
    <w:rsid w:val="00385C47"/>
    <w:rsid w:val="00387078"/>
    <w:rsid w:val="0039244A"/>
    <w:rsid w:val="003B4E60"/>
    <w:rsid w:val="003D70C2"/>
    <w:rsid w:val="00405944"/>
    <w:rsid w:val="0047474D"/>
    <w:rsid w:val="004E321E"/>
    <w:rsid w:val="00535267"/>
    <w:rsid w:val="00577D97"/>
    <w:rsid w:val="005B5303"/>
    <w:rsid w:val="005C7335"/>
    <w:rsid w:val="005D5A97"/>
    <w:rsid w:val="005D78B3"/>
    <w:rsid w:val="00663D28"/>
    <w:rsid w:val="00667EA1"/>
    <w:rsid w:val="006C6550"/>
    <w:rsid w:val="00745F6B"/>
    <w:rsid w:val="00755F98"/>
    <w:rsid w:val="0076686A"/>
    <w:rsid w:val="007E7B74"/>
    <w:rsid w:val="007F25C2"/>
    <w:rsid w:val="00840AD2"/>
    <w:rsid w:val="0085668F"/>
    <w:rsid w:val="00864ED8"/>
    <w:rsid w:val="008B2737"/>
    <w:rsid w:val="008E3553"/>
    <w:rsid w:val="00954BCD"/>
    <w:rsid w:val="00966881"/>
    <w:rsid w:val="00983EB6"/>
    <w:rsid w:val="00AC6BBE"/>
    <w:rsid w:val="00AF5BBF"/>
    <w:rsid w:val="00B00783"/>
    <w:rsid w:val="00C11A90"/>
    <w:rsid w:val="00C1476A"/>
    <w:rsid w:val="00D3041B"/>
    <w:rsid w:val="00D4340A"/>
    <w:rsid w:val="00D4648C"/>
    <w:rsid w:val="00D84E04"/>
    <w:rsid w:val="00DA0040"/>
    <w:rsid w:val="00DB2354"/>
    <w:rsid w:val="00DC79EA"/>
    <w:rsid w:val="00DD16E0"/>
    <w:rsid w:val="00E23919"/>
    <w:rsid w:val="00ED2CDE"/>
    <w:rsid w:val="00ED4EF2"/>
    <w:rsid w:val="00F26955"/>
    <w:rsid w:val="00FF51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7D02B7-90AC-434B-906B-084AB5C60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4340A"/>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ECA43A-940D-46BD-8B94-9AD3EBF6F5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03</Words>
  <Characters>58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R.</dc:creator>
  <cp:keywords/>
  <dc:description/>
  <cp:lastModifiedBy>Ragavathi V.</cp:lastModifiedBy>
  <cp:revision>2</cp:revision>
  <dcterms:created xsi:type="dcterms:W3CDTF">2023-03-31T18:03:00Z</dcterms:created>
  <dcterms:modified xsi:type="dcterms:W3CDTF">2023-04-11T06:39:00Z</dcterms:modified>
</cp:coreProperties>
</file>